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F5A96" w14:textId="77777777" w:rsidR="00381D7F" w:rsidRDefault="00381D7F" w:rsidP="00381D7F">
      <w:pPr>
        <w:rPr>
          <w:szCs w:val="24"/>
        </w:rPr>
      </w:pPr>
      <w:r>
        <w:rPr>
          <w:b/>
          <w:bCs/>
          <w:szCs w:val="24"/>
        </w:rPr>
        <w:t>T</w:t>
      </w:r>
      <w:r w:rsidRPr="00544F71">
        <w:rPr>
          <w:b/>
          <w:bCs/>
          <w:szCs w:val="24"/>
        </w:rPr>
        <w:t>able</w:t>
      </w:r>
      <w:r>
        <w:rPr>
          <w:b/>
          <w:bCs/>
          <w:szCs w:val="24"/>
        </w:rPr>
        <w:t xml:space="preserve"> S2. </w:t>
      </w:r>
      <w:r>
        <w:rPr>
          <w:szCs w:val="24"/>
        </w:rPr>
        <w:t>Primary antibodie</w:t>
      </w:r>
      <w:r w:rsidRPr="008B39EE">
        <w:rPr>
          <w:szCs w:val="24"/>
        </w:rPr>
        <w:t>s used in this study</w:t>
      </w:r>
    </w:p>
    <w:p w14:paraId="50A760F9" w14:textId="77777777" w:rsidR="00B327F0" w:rsidRDefault="00B327F0"/>
    <w:tbl>
      <w:tblPr>
        <w:tblStyle w:val="Grigliatabella8"/>
        <w:tblW w:w="9493" w:type="dxa"/>
        <w:jc w:val="right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418"/>
        <w:gridCol w:w="1984"/>
        <w:gridCol w:w="1276"/>
        <w:gridCol w:w="1418"/>
      </w:tblGrid>
      <w:tr w:rsidR="00381D7F" w:rsidRPr="00634B76" w14:paraId="39D50878" w14:textId="77777777" w:rsidTr="009238BE">
        <w:trPr>
          <w:trHeight w:val="234"/>
          <w:jc w:val="right"/>
        </w:trPr>
        <w:tc>
          <w:tcPr>
            <w:tcW w:w="1271" w:type="dxa"/>
          </w:tcPr>
          <w:p w14:paraId="57FDDEE7" w14:textId="77777777" w:rsidR="00381D7F" w:rsidRPr="00634B76" w:rsidRDefault="00381D7F" w:rsidP="009238BE">
            <w:pPr>
              <w:rPr>
                <w:iCs/>
                <w:sz w:val="18"/>
                <w:szCs w:val="18"/>
              </w:rPr>
            </w:pPr>
            <w:r w:rsidRPr="00634B76">
              <w:rPr>
                <w:b/>
                <w:sz w:val="18"/>
                <w:szCs w:val="18"/>
              </w:rPr>
              <w:t>Antigen</w:t>
            </w:r>
          </w:p>
        </w:tc>
        <w:tc>
          <w:tcPr>
            <w:tcW w:w="992" w:type="dxa"/>
          </w:tcPr>
          <w:p w14:paraId="415D1A03" w14:textId="77777777" w:rsidR="00381D7F" w:rsidRPr="00634B76" w:rsidRDefault="00381D7F" w:rsidP="009238BE">
            <w:pPr>
              <w:rPr>
                <w:sz w:val="18"/>
                <w:szCs w:val="18"/>
              </w:rPr>
            </w:pPr>
            <w:r w:rsidRPr="00634B76"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1134" w:type="dxa"/>
          </w:tcPr>
          <w:p w14:paraId="2BBBB39E" w14:textId="77777777" w:rsidR="00381D7F" w:rsidRPr="00634B76" w:rsidRDefault="00381D7F" w:rsidP="009238BE">
            <w:pPr>
              <w:rPr>
                <w:sz w:val="18"/>
                <w:szCs w:val="18"/>
              </w:rPr>
            </w:pPr>
            <w:r w:rsidRPr="00634B76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418" w:type="dxa"/>
          </w:tcPr>
          <w:p w14:paraId="5AE675A9" w14:textId="77777777" w:rsidR="00381D7F" w:rsidRPr="00CF12B6" w:rsidRDefault="00381D7F" w:rsidP="009238BE">
            <w:pPr>
              <w:rPr>
                <w:sz w:val="18"/>
                <w:szCs w:val="18"/>
              </w:rPr>
            </w:pPr>
            <w:r w:rsidRPr="00CF12B6">
              <w:rPr>
                <w:b/>
                <w:sz w:val="18"/>
                <w:szCs w:val="18"/>
              </w:rPr>
              <w:t>Code (RRID)</w:t>
            </w:r>
          </w:p>
        </w:tc>
        <w:tc>
          <w:tcPr>
            <w:tcW w:w="1984" w:type="dxa"/>
          </w:tcPr>
          <w:p w14:paraId="563CB640" w14:textId="77777777" w:rsidR="00381D7F" w:rsidRPr="00634B76" w:rsidRDefault="00381D7F" w:rsidP="009238BE">
            <w:pPr>
              <w:rPr>
                <w:b/>
                <w:bCs/>
                <w:sz w:val="18"/>
                <w:szCs w:val="18"/>
              </w:rPr>
            </w:pPr>
            <w:r w:rsidRPr="00634B76">
              <w:rPr>
                <w:b/>
                <w:bCs/>
                <w:sz w:val="18"/>
                <w:szCs w:val="18"/>
              </w:rPr>
              <w:t>Raised against</w:t>
            </w:r>
          </w:p>
        </w:tc>
        <w:tc>
          <w:tcPr>
            <w:tcW w:w="1276" w:type="dxa"/>
          </w:tcPr>
          <w:p w14:paraId="722897A1" w14:textId="77777777" w:rsidR="00381D7F" w:rsidRPr="00634B76" w:rsidRDefault="00381D7F" w:rsidP="009238BE">
            <w:pPr>
              <w:rPr>
                <w:sz w:val="18"/>
                <w:szCs w:val="18"/>
              </w:rPr>
            </w:pPr>
            <w:r w:rsidRPr="00634B76">
              <w:rPr>
                <w:b/>
                <w:sz w:val="18"/>
                <w:szCs w:val="18"/>
              </w:rPr>
              <w:t>Dilution</w:t>
            </w:r>
          </w:p>
        </w:tc>
        <w:tc>
          <w:tcPr>
            <w:tcW w:w="1418" w:type="dxa"/>
          </w:tcPr>
          <w:p w14:paraId="1A4DE849" w14:textId="77777777" w:rsidR="00381D7F" w:rsidRPr="00634B76" w:rsidRDefault="00381D7F" w:rsidP="009238BE">
            <w:pPr>
              <w:rPr>
                <w:b/>
                <w:sz w:val="18"/>
                <w:szCs w:val="18"/>
              </w:rPr>
            </w:pPr>
            <w:r w:rsidRPr="00634B76">
              <w:rPr>
                <w:b/>
                <w:sz w:val="18"/>
                <w:szCs w:val="18"/>
              </w:rPr>
              <w:t>Source</w:t>
            </w:r>
          </w:p>
        </w:tc>
      </w:tr>
      <w:tr w:rsidR="00381D7F" w:rsidRPr="00634B76" w14:paraId="061E977C" w14:textId="77777777" w:rsidTr="009238BE">
        <w:trPr>
          <w:trHeight w:val="512"/>
          <w:jc w:val="right"/>
        </w:trPr>
        <w:tc>
          <w:tcPr>
            <w:tcW w:w="1271" w:type="dxa"/>
            <w:vMerge w:val="restart"/>
          </w:tcPr>
          <w:p w14:paraId="3CB2B62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2F03498B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2C291CA2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403C431A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62E70486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53A57ED7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0EFFE91B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0A9E72F9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7BAD7CD7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499B41C3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6436A0D7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1EC5517E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12D40C25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6BE291D9" w14:textId="77777777" w:rsidR="00381D7F" w:rsidRPr="00634B76" w:rsidRDefault="00381D7F" w:rsidP="009238BE">
            <w:pPr>
              <w:rPr>
                <w:b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DCX</w:t>
            </w:r>
          </w:p>
        </w:tc>
        <w:tc>
          <w:tcPr>
            <w:tcW w:w="992" w:type="dxa"/>
          </w:tcPr>
          <w:p w14:paraId="6E022AB0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642CA1B0" w14:textId="77777777" w:rsidR="00381D7F" w:rsidRPr="00634B76" w:rsidRDefault="00381D7F" w:rsidP="009238BE">
            <w:pPr>
              <w:rPr>
                <w:b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g</w:t>
            </w:r>
            <w:r>
              <w:rPr>
                <w:bCs/>
                <w:iCs/>
                <w:sz w:val="18"/>
                <w:szCs w:val="18"/>
              </w:rPr>
              <w:t>o</w:t>
            </w:r>
            <w:r w:rsidRPr="00634B76">
              <w:rPr>
                <w:bCs/>
                <w:iCs/>
                <w:sz w:val="18"/>
                <w:szCs w:val="18"/>
              </w:rPr>
              <w:t>at</w:t>
            </w:r>
          </w:p>
        </w:tc>
        <w:tc>
          <w:tcPr>
            <w:tcW w:w="1134" w:type="dxa"/>
          </w:tcPr>
          <w:p w14:paraId="1F43D19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07CCD3AB" w14:textId="77777777" w:rsidR="00381D7F" w:rsidRPr="00634B76" w:rsidRDefault="00381D7F" w:rsidP="009238BE">
            <w:pPr>
              <w:rPr>
                <w:b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1418" w:type="dxa"/>
          </w:tcPr>
          <w:p w14:paraId="57E10EFA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70086E13" w14:textId="77777777" w:rsidR="00381D7F" w:rsidRPr="00CF12B6" w:rsidRDefault="00381D7F" w:rsidP="009238BE">
            <w:pPr>
              <w:rPr>
                <w:b/>
                <w:bCs/>
                <w:sz w:val="18"/>
                <w:szCs w:val="18"/>
                <w:lang w:val="it-IT"/>
              </w:rPr>
            </w:pPr>
            <w:r w:rsidRPr="00CF12B6">
              <w:rPr>
                <w:bCs/>
                <w:sz w:val="18"/>
                <w:szCs w:val="18"/>
              </w:rPr>
              <w:t>SC8066 (AB_2088494)</w:t>
            </w:r>
          </w:p>
          <w:p w14:paraId="0E73C644" w14:textId="77777777" w:rsidR="00381D7F" w:rsidRPr="00CF12B6" w:rsidRDefault="00381D7F" w:rsidP="009238BE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89DFD2" w14:textId="77777777" w:rsidR="00381D7F" w:rsidRPr="009E7EC6" w:rsidRDefault="00381D7F" w:rsidP="009238BE">
            <w:pPr>
              <w:rPr>
                <w:bCs/>
                <w:sz w:val="18"/>
                <w:szCs w:val="18"/>
              </w:rPr>
            </w:pPr>
            <w:r w:rsidRPr="009E7EC6">
              <w:rPr>
                <w:bCs/>
                <w:sz w:val="18"/>
                <w:szCs w:val="18"/>
              </w:rPr>
              <w:t>Epitope within the last 50 c-terminal amino acids</w:t>
            </w:r>
          </w:p>
        </w:tc>
        <w:tc>
          <w:tcPr>
            <w:tcW w:w="1276" w:type="dxa"/>
          </w:tcPr>
          <w:p w14:paraId="665C28D8" w14:textId="77777777" w:rsidR="00381D7F" w:rsidRPr="00560C22" w:rsidRDefault="00381D7F" w:rsidP="009238BE">
            <w:pPr>
              <w:rPr>
                <w:b/>
                <w:sz w:val="18"/>
                <w:szCs w:val="18"/>
              </w:rPr>
            </w:pPr>
          </w:p>
          <w:p w14:paraId="7897D117" w14:textId="77777777" w:rsidR="00381D7F" w:rsidRPr="00404BA9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404BA9">
              <w:rPr>
                <w:bCs/>
                <w:sz w:val="18"/>
                <w:szCs w:val="18"/>
              </w:rPr>
              <w:t>1:</w:t>
            </w:r>
            <w:r>
              <w:rPr>
                <w:bCs/>
                <w:sz w:val="18"/>
                <w:szCs w:val="18"/>
              </w:rPr>
              <w:t>3</w:t>
            </w:r>
            <w:r w:rsidRPr="00404BA9">
              <w:rPr>
                <w:bCs/>
                <w:sz w:val="18"/>
                <w:szCs w:val="18"/>
              </w:rPr>
              <w:t>00-2000</w:t>
            </w:r>
          </w:p>
        </w:tc>
        <w:tc>
          <w:tcPr>
            <w:tcW w:w="1418" w:type="dxa"/>
            <w:vMerge w:val="restart"/>
          </w:tcPr>
          <w:p w14:paraId="733D4B66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11828590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574AA261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65443E80" w14:textId="77777777" w:rsidR="00381D7F" w:rsidRPr="00634B76" w:rsidRDefault="00381D7F" w:rsidP="009238BE">
            <w:pPr>
              <w:jc w:val="center"/>
              <w:rPr>
                <w:b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Santa Cruz Biotechnology</w:t>
            </w:r>
          </w:p>
        </w:tc>
      </w:tr>
      <w:tr w:rsidR="00381D7F" w:rsidRPr="00634B76" w14:paraId="6BB63426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5EA6217F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66000D8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4C0D3409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mouse</w:t>
            </w:r>
          </w:p>
        </w:tc>
        <w:tc>
          <w:tcPr>
            <w:tcW w:w="1134" w:type="dxa"/>
            <w:vMerge w:val="restart"/>
            <w:vAlign w:val="center"/>
          </w:tcPr>
          <w:p w14:paraId="319227BE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1418" w:type="dxa"/>
          </w:tcPr>
          <w:p w14:paraId="4F0B8222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078C3197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SC271390</w:t>
            </w:r>
          </w:p>
          <w:p w14:paraId="28571C2A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10610966)</w:t>
            </w:r>
          </w:p>
          <w:p w14:paraId="30E0347A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2449EF29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11718E">
              <w:rPr>
                <w:bCs/>
                <w:sz w:val="18"/>
                <w:szCs w:val="18"/>
              </w:rPr>
              <w:t>Amino acids 81-365 mapping at the C-terminus of Doublecortin of human origin</w:t>
            </w:r>
          </w:p>
        </w:tc>
        <w:tc>
          <w:tcPr>
            <w:tcW w:w="1276" w:type="dxa"/>
            <w:vAlign w:val="center"/>
          </w:tcPr>
          <w:p w14:paraId="4368AC45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1:1000</w:t>
            </w:r>
          </w:p>
        </w:tc>
        <w:tc>
          <w:tcPr>
            <w:tcW w:w="1418" w:type="dxa"/>
            <w:vMerge/>
          </w:tcPr>
          <w:p w14:paraId="21A5ABA2" w14:textId="77777777" w:rsidR="00381D7F" w:rsidRPr="00634B76" w:rsidRDefault="00381D7F" w:rsidP="009238BE">
            <w:pPr>
              <w:jc w:val="center"/>
              <w:rPr>
                <w:b/>
                <w:iCs/>
                <w:sz w:val="18"/>
                <w:szCs w:val="18"/>
              </w:rPr>
            </w:pPr>
          </w:p>
        </w:tc>
      </w:tr>
      <w:tr w:rsidR="00381D7F" w:rsidRPr="00634B76" w14:paraId="13A019F8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47FB8EE3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8A588B0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rabbit</w:t>
            </w:r>
          </w:p>
        </w:tc>
        <w:tc>
          <w:tcPr>
            <w:tcW w:w="1134" w:type="dxa"/>
            <w:vMerge/>
          </w:tcPr>
          <w:p w14:paraId="217982D5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9CF660" w14:textId="77777777" w:rsidR="00381D7F" w:rsidRPr="006E5772" w:rsidRDefault="00381D7F" w:rsidP="009238BE">
            <w:pPr>
              <w:rPr>
                <w:bCs/>
                <w:sz w:val="18"/>
                <w:szCs w:val="18"/>
              </w:rPr>
            </w:pPr>
          </w:p>
          <w:p w14:paraId="19A4A847" w14:textId="77777777" w:rsidR="00381D7F" w:rsidRPr="006E5772" w:rsidRDefault="00381D7F" w:rsidP="009238BE">
            <w:pPr>
              <w:rPr>
                <w:bCs/>
                <w:sz w:val="18"/>
                <w:szCs w:val="18"/>
              </w:rPr>
            </w:pPr>
          </w:p>
          <w:p w14:paraId="5CD878BE" w14:textId="77777777" w:rsidR="00381D7F" w:rsidRPr="006E5772" w:rsidRDefault="00381D7F" w:rsidP="009238BE">
            <w:pPr>
              <w:rPr>
                <w:bCs/>
                <w:sz w:val="18"/>
                <w:szCs w:val="18"/>
              </w:rPr>
            </w:pPr>
            <w:r w:rsidRPr="006E5772">
              <w:rPr>
                <w:bCs/>
                <w:sz w:val="18"/>
                <w:szCs w:val="18"/>
              </w:rPr>
              <w:t>40619</w:t>
            </w:r>
          </w:p>
          <w:p w14:paraId="779CFFC4" w14:textId="77777777" w:rsidR="00381D7F" w:rsidRPr="006E5772" w:rsidRDefault="00381D7F" w:rsidP="009238BE">
            <w:pPr>
              <w:rPr>
                <w:bCs/>
                <w:sz w:val="18"/>
                <w:szCs w:val="18"/>
              </w:rPr>
            </w:pPr>
            <w:r w:rsidRPr="006E5772">
              <w:rPr>
                <w:bCs/>
                <w:sz w:val="18"/>
                <w:szCs w:val="18"/>
              </w:rPr>
              <w:t>(AB_3696702)</w:t>
            </w:r>
          </w:p>
        </w:tc>
        <w:tc>
          <w:tcPr>
            <w:tcW w:w="1984" w:type="dxa"/>
          </w:tcPr>
          <w:p w14:paraId="5D0CEDE0" w14:textId="77777777" w:rsidR="00381D7F" w:rsidRPr="006E5772" w:rsidRDefault="00381D7F" w:rsidP="009238BE">
            <w:pPr>
              <w:rPr>
                <w:bCs/>
                <w:sz w:val="18"/>
                <w:szCs w:val="18"/>
              </w:rPr>
            </w:pPr>
            <w:r w:rsidRPr="006E5772">
              <w:rPr>
                <w:bCs/>
                <w:sz w:val="18"/>
                <w:szCs w:val="18"/>
              </w:rPr>
              <w:t>Synthetic peptide corresponding to residues near the carboxy terminus of human doublecortin protein</w:t>
            </w:r>
          </w:p>
        </w:tc>
        <w:tc>
          <w:tcPr>
            <w:tcW w:w="1276" w:type="dxa"/>
            <w:vAlign w:val="center"/>
          </w:tcPr>
          <w:p w14:paraId="540E84F6" w14:textId="77777777" w:rsidR="00381D7F" w:rsidRPr="006E5772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6E5772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1418" w:type="dxa"/>
            <w:vAlign w:val="center"/>
          </w:tcPr>
          <w:p w14:paraId="4C0FC25C" w14:textId="77777777" w:rsidR="00381D7F" w:rsidRPr="006E5772" w:rsidRDefault="00381D7F" w:rsidP="009238BE">
            <w:pPr>
              <w:jc w:val="center"/>
              <w:rPr>
                <w:bCs/>
                <w:iCs/>
                <w:sz w:val="18"/>
                <w:szCs w:val="18"/>
              </w:rPr>
            </w:pPr>
            <w:r w:rsidRPr="006E5772">
              <w:rPr>
                <w:bCs/>
                <w:iCs/>
                <w:sz w:val="18"/>
                <w:szCs w:val="18"/>
              </w:rPr>
              <w:t>Cell Signaling</w:t>
            </w:r>
          </w:p>
        </w:tc>
      </w:tr>
      <w:tr w:rsidR="00381D7F" w:rsidRPr="00634B76" w14:paraId="34FFE148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0010EAB5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408CA4B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00455CFE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000D30CD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1515E89E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0489A379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2F50FAEB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50B6E63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13AB1311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25073E68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1418" w:type="dxa"/>
          </w:tcPr>
          <w:p w14:paraId="21F1DD58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56C55056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6AA7C523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AB18723</w:t>
            </w:r>
          </w:p>
          <w:p w14:paraId="4142BE02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732011)</w:t>
            </w:r>
          </w:p>
        </w:tc>
        <w:tc>
          <w:tcPr>
            <w:tcW w:w="1984" w:type="dxa"/>
          </w:tcPr>
          <w:p w14:paraId="38803AF4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Synthetic peptide conjugated to KLH derived from within residues 300 to the C-terminus of Human Doublecortin</w:t>
            </w:r>
          </w:p>
        </w:tc>
        <w:tc>
          <w:tcPr>
            <w:tcW w:w="1276" w:type="dxa"/>
            <w:vMerge w:val="restart"/>
            <w:vAlign w:val="center"/>
          </w:tcPr>
          <w:p w14:paraId="2A626F85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1000</w:t>
            </w:r>
          </w:p>
        </w:tc>
        <w:tc>
          <w:tcPr>
            <w:tcW w:w="1418" w:type="dxa"/>
          </w:tcPr>
          <w:p w14:paraId="1D5D02BB" w14:textId="77777777" w:rsidR="00381D7F" w:rsidRPr="00EC1F80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143E895E" w14:textId="77777777" w:rsidR="00381D7F" w:rsidRPr="00EC1F80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3E288EED" w14:textId="77777777" w:rsidR="00381D7F" w:rsidRPr="00634B76" w:rsidRDefault="00381D7F" w:rsidP="009238BE">
            <w:pPr>
              <w:jc w:val="center"/>
              <w:rPr>
                <w:b/>
                <w:i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Abcam</w:t>
            </w:r>
          </w:p>
        </w:tc>
      </w:tr>
      <w:tr w:rsidR="00381D7F" w:rsidRPr="00634B76" w14:paraId="64861BA1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5772500F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7764589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F567CCC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FE8AC1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4604</w:t>
            </w:r>
          </w:p>
          <w:p w14:paraId="371DF6A4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561007)</w:t>
            </w:r>
          </w:p>
        </w:tc>
        <w:tc>
          <w:tcPr>
            <w:tcW w:w="1984" w:type="dxa"/>
          </w:tcPr>
          <w:p w14:paraId="138BB3F8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A2040B">
              <w:rPr>
                <w:bCs/>
                <w:sz w:val="18"/>
                <w:szCs w:val="18"/>
              </w:rPr>
              <w:t>Antigenic sequence surrounds amino acid 350 tyrosine of human doublecortin</w:t>
            </w:r>
          </w:p>
        </w:tc>
        <w:tc>
          <w:tcPr>
            <w:tcW w:w="1276" w:type="dxa"/>
            <w:vMerge/>
          </w:tcPr>
          <w:p w14:paraId="7183E205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82CB1B" w14:textId="77777777" w:rsidR="00381D7F" w:rsidRPr="002D4FA9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13B6BD3A" w14:textId="77777777" w:rsidR="00381D7F" w:rsidRPr="00634B76" w:rsidRDefault="00381D7F" w:rsidP="009238BE">
            <w:pPr>
              <w:jc w:val="center"/>
              <w:rPr>
                <w:b/>
                <w:i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Cell Signaling</w:t>
            </w:r>
          </w:p>
        </w:tc>
      </w:tr>
      <w:tr w:rsidR="00381D7F" w:rsidRPr="00634B76" w14:paraId="3197CE97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07DEED39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E3F4F3E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2DCFC575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guinea pig</w:t>
            </w:r>
          </w:p>
        </w:tc>
        <w:tc>
          <w:tcPr>
            <w:tcW w:w="1134" w:type="dxa"/>
            <w:vMerge/>
          </w:tcPr>
          <w:p w14:paraId="16D6DB5E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AA7206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64E537F4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AB2253</w:t>
            </w:r>
          </w:p>
          <w:p w14:paraId="48A07B6F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1586992)</w:t>
            </w:r>
          </w:p>
          <w:p w14:paraId="4FAC2B76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0C3B6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8C7246">
              <w:rPr>
                <w:bCs/>
                <w:sz w:val="18"/>
                <w:szCs w:val="18"/>
              </w:rPr>
              <w:t>Epitope aminoacidic sequence: YLPLSLDDSDSLGDSM</w:t>
            </w:r>
          </w:p>
        </w:tc>
        <w:tc>
          <w:tcPr>
            <w:tcW w:w="1276" w:type="dxa"/>
            <w:vMerge/>
          </w:tcPr>
          <w:p w14:paraId="3F501A6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12243A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7604CF76" w14:textId="77777777" w:rsidR="00381D7F" w:rsidRPr="00634B76" w:rsidRDefault="00381D7F" w:rsidP="009238BE">
            <w:pPr>
              <w:jc w:val="center"/>
              <w:rPr>
                <w:b/>
                <w:i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Merck Millipore</w:t>
            </w:r>
          </w:p>
        </w:tc>
      </w:tr>
      <w:tr w:rsidR="00381D7F" w:rsidRPr="00634B76" w14:paraId="493950BF" w14:textId="77777777" w:rsidTr="009238BE">
        <w:trPr>
          <w:trHeight w:val="234"/>
          <w:jc w:val="right"/>
        </w:trPr>
        <w:tc>
          <w:tcPr>
            <w:tcW w:w="1271" w:type="dxa"/>
            <w:vMerge w:val="restart"/>
          </w:tcPr>
          <w:p w14:paraId="27DD3FEA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  <w:p w14:paraId="6DE9AB4D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Ki-67</w:t>
            </w:r>
          </w:p>
        </w:tc>
        <w:tc>
          <w:tcPr>
            <w:tcW w:w="992" w:type="dxa"/>
          </w:tcPr>
          <w:p w14:paraId="385DAB20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rabbit</w:t>
            </w:r>
          </w:p>
        </w:tc>
        <w:tc>
          <w:tcPr>
            <w:tcW w:w="1134" w:type="dxa"/>
            <w:vMerge/>
          </w:tcPr>
          <w:p w14:paraId="7C7AB1BB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013B3D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AB15580</w:t>
            </w:r>
          </w:p>
          <w:p w14:paraId="6C4A40A4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443209)</w:t>
            </w:r>
          </w:p>
          <w:p w14:paraId="779EB73B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E842C1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Synthetic peptide</w:t>
            </w:r>
          </w:p>
        </w:tc>
        <w:tc>
          <w:tcPr>
            <w:tcW w:w="1276" w:type="dxa"/>
            <w:vMerge w:val="restart"/>
            <w:vAlign w:val="center"/>
          </w:tcPr>
          <w:p w14:paraId="4F55A461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1418" w:type="dxa"/>
          </w:tcPr>
          <w:p w14:paraId="238FF4E8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64B32FB0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Abcam</w:t>
            </w:r>
          </w:p>
        </w:tc>
      </w:tr>
      <w:tr w:rsidR="00381D7F" w:rsidRPr="00634B76" w14:paraId="75A42E6C" w14:textId="77777777" w:rsidTr="009238BE">
        <w:trPr>
          <w:trHeight w:val="234"/>
          <w:jc w:val="right"/>
        </w:trPr>
        <w:tc>
          <w:tcPr>
            <w:tcW w:w="1271" w:type="dxa"/>
            <w:vMerge/>
          </w:tcPr>
          <w:p w14:paraId="36DB991D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18DAC54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634B76">
              <w:rPr>
                <w:bCs/>
                <w:iCs/>
                <w:sz w:val="18"/>
                <w:szCs w:val="18"/>
              </w:rPr>
              <w:t>mouse</w:t>
            </w:r>
          </w:p>
        </w:tc>
        <w:tc>
          <w:tcPr>
            <w:tcW w:w="1134" w:type="dxa"/>
            <w:vMerge w:val="restart"/>
          </w:tcPr>
          <w:p w14:paraId="5318CE3C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79ACA4B7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6F380746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537BFFF1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1418" w:type="dxa"/>
          </w:tcPr>
          <w:p w14:paraId="57168F99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550609</w:t>
            </w:r>
          </w:p>
          <w:p w14:paraId="178FD2A0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393778)</w:t>
            </w:r>
          </w:p>
          <w:p w14:paraId="03900923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47BB425B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Human Ki-67</w:t>
            </w:r>
          </w:p>
        </w:tc>
        <w:tc>
          <w:tcPr>
            <w:tcW w:w="1276" w:type="dxa"/>
            <w:vMerge/>
            <w:vAlign w:val="center"/>
          </w:tcPr>
          <w:p w14:paraId="75ED7133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1CB10E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34C145EC" w14:textId="77777777" w:rsidR="00381D7F" w:rsidRPr="00634B76" w:rsidRDefault="00381D7F" w:rsidP="009238BE">
            <w:pPr>
              <w:jc w:val="center"/>
              <w:rPr>
                <w:b/>
                <w:iCs/>
                <w:sz w:val="18"/>
                <w:szCs w:val="18"/>
              </w:rPr>
            </w:pPr>
            <w:r w:rsidRPr="00634B76">
              <w:rPr>
                <w:bCs/>
                <w:sz w:val="18"/>
                <w:szCs w:val="18"/>
              </w:rPr>
              <w:t>BD Pharmingen</w:t>
            </w:r>
          </w:p>
        </w:tc>
      </w:tr>
      <w:tr w:rsidR="00381D7F" w:rsidRPr="00634B76" w14:paraId="615D260E" w14:textId="77777777" w:rsidTr="009238BE">
        <w:trPr>
          <w:trHeight w:val="234"/>
          <w:jc w:val="right"/>
        </w:trPr>
        <w:tc>
          <w:tcPr>
            <w:tcW w:w="1271" w:type="dxa"/>
          </w:tcPr>
          <w:p w14:paraId="3695CE36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SA-NCAM</w:t>
            </w:r>
          </w:p>
        </w:tc>
        <w:tc>
          <w:tcPr>
            <w:tcW w:w="992" w:type="dxa"/>
          </w:tcPr>
          <w:p w14:paraId="2C14B387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ouse</w:t>
            </w:r>
          </w:p>
        </w:tc>
        <w:tc>
          <w:tcPr>
            <w:tcW w:w="1134" w:type="dxa"/>
            <w:vMerge/>
          </w:tcPr>
          <w:p w14:paraId="31380794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8781D2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MAB5324</w:t>
            </w:r>
          </w:p>
          <w:p w14:paraId="628C32F3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95211)</w:t>
            </w:r>
          </w:p>
        </w:tc>
        <w:tc>
          <w:tcPr>
            <w:tcW w:w="1984" w:type="dxa"/>
          </w:tcPr>
          <w:p w14:paraId="378B7011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Viable Meningococcus group B (strain 355)</w:t>
            </w:r>
          </w:p>
        </w:tc>
        <w:tc>
          <w:tcPr>
            <w:tcW w:w="1276" w:type="dxa"/>
            <w:vAlign w:val="center"/>
          </w:tcPr>
          <w:p w14:paraId="7B570334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700</w:t>
            </w:r>
          </w:p>
        </w:tc>
        <w:tc>
          <w:tcPr>
            <w:tcW w:w="1418" w:type="dxa"/>
            <w:vMerge w:val="restart"/>
          </w:tcPr>
          <w:p w14:paraId="5422E996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5A67F788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619006A7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6D5C243C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02E6FD66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7293DF3C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2DE7EEF2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35C684EB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1BE5FE65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rck Millipore</w:t>
            </w:r>
          </w:p>
        </w:tc>
      </w:tr>
      <w:tr w:rsidR="00381D7F" w:rsidRPr="00634B76" w14:paraId="67BD0C6D" w14:textId="77777777" w:rsidTr="009238BE">
        <w:trPr>
          <w:trHeight w:val="234"/>
          <w:jc w:val="right"/>
        </w:trPr>
        <w:tc>
          <w:tcPr>
            <w:tcW w:w="1271" w:type="dxa"/>
          </w:tcPr>
          <w:p w14:paraId="4D89DE39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N</w:t>
            </w:r>
          </w:p>
        </w:tc>
        <w:tc>
          <w:tcPr>
            <w:tcW w:w="992" w:type="dxa"/>
          </w:tcPr>
          <w:p w14:paraId="3D1F0334" w14:textId="77777777" w:rsidR="00381D7F" w:rsidRPr="00634B76" w:rsidRDefault="00381D7F" w:rsidP="009238BE">
            <w:pPr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ouse</w:t>
            </w:r>
          </w:p>
        </w:tc>
        <w:tc>
          <w:tcPr>
            <w:tcW w:w="1134" w:type="dxa"/>
            <w:vMerge/>
          </w:tcPr>
          <w:p w14:paraId="69CABB34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7CA783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MAB377</w:t>
            </w:r>
          </w:p>
          <w:p w14:paraId="46331C77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2298772)</w:t>
            </w:r>
          </w:p>
        </w:tc>
        <w:tc>
          <w:tcPr>
            <w:tcW w:w="1984" w:type="dxa"/>
          </w:tcPr>
          <w:p w14:paraId="31D7CCD6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Purified cell nuclei from mouse brain</w:t>
            </w:r>
          </w:p>
        </w:tc>
        <w:tc>
          <w:tcPr>
            <w:tcW w:w="1276" w:type="dxa"/>
            <w:vAlign w:val="center"/>
          </w:tcPr>
          <w:p w14:paraId="3ED9EBC9" w14:textId="77777777" w:rsidR="00381D7F" w:rsidRPr="00634B76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300</w:t>
            </w:r>
          </w:p>
        </w:tc>
        <w:tc>
          <w:tcPr>
            <w:tcW w:w="1418" w:type="dxa"/>
            <w:vMerge/>
          </w:tcPr>
          <w:p w14:paraId="493740C8" w14:textId="77777777" w:rsidR="00381D7F" w:rsidRPr="00634B76" w:rsidRDefault="00381D7F" w:rsidP="009238BE">
            <w:pPr>
              <w:rPr>
                <w:bCs/>
                <w:sz w:val="18"/>
                <w:szCs w:val="18"/>
              </w:rPr>
            </w:pPr>
          </w:p>
        </w:tc>
      </w:tr>
      <w:tr w:rsidR="00381D7F" w:rsidRPr="0078681F" w14:paraId="1288AE69" w14:textId="77777777" w:rsidTr="009238BE">
        <w:trPr>
          <w:trHeight w:val="234"/>
          <w:jc w:val="right"/>
        </w:trPr>
        <w:tc>
          <w:tcPr>
            <w:tcW w:w="1271" w:type="dxa"/>
          </w:tcPr>
          <w:p w14:paraId="5A928E48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43695472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3AD96FA8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Tbr1</w:t>
            </w:r>
          </w:p>
        </w:tc>
        <w:tc>
          <w:tcPr>
            <w:tcW w:w="992" w:type="dxa"/>
            <w:vMerge w:val="restart"/>
          </w:tcPr>
          <w:p w14:paraId="429D5C7E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29F22D29" w14:textId="77777777" w:rsidR="00381D7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4ABB3A23" w14:textId="77777777" w:rsidR="00381D7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0BB22C0E" w14:textId="77777777" w:rsidR="00381D7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4D50D8AC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3195122E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  <w:p w14:paraId="3EE7446E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  <w:r w:rsidRPr="004A7D2F">
              <w:rPr>
                <w:bCs/>
                <w:iCs/>
                <w:sz w:val="18"/>
                <w:szCs w:val="18"/>
              </w:rPr>
              <w:t>rabbit</w:t>
            </w:r>
          </w:p>
        </w:tc>
        <w:tc>
          <w:tcPr>
            <w:tcW w:w="1134" w:type="dxa"/>
            <w:vMerge w:val="restart"/>
          </w:tcPr>
          <w:p w14:paraId="49390202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  <w:p w14:paraId="2B0EDC99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74319333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2CE8FF85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019F4BB1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  <w:p w14:paraId="57276585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  <w:p w14:paraId="1D6E7D35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1418" w:type="dxa"/>
          </w:tcPr>
          <w:p w14:paraId="32C609AF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726E5796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0E230D9B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AB10554</w:t>
            </w:r>
          </w:p>
          <w:p w14:paraId="71CDAD60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10806888)</w:t>
            </w:r>
          </w:p>
        </w:tc>
        <w:tc>
          <w:tcPr>
            <w:tcW w:w="1984" w:type="dxa"/>
          </w:tcPr>
          <w:p w14:paraId="7A81334F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KLH-conjugated linear peptide corresponding to 18 amino acids from the N-terminal region of mouse T-box brain protein 1 (Tbr1)</w:t>
            </w:r>
          </w:p>
        </w:tc>
        <w:tc>
          <w:tcPr>
            <w:tcW w:w="1276" w:type="dxa"/>
            <w:vAlign w:val="center"/>
          </w:tcPr>
          <w:p w14:paraId="499A4C38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3F6AD730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00CE13EC" w14:textId="77777777" w:rsidR="00381D7F" w:rsidRPr="004A7D2F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1:1000</w:t>
            </w:r>
          </w:p>
        </w:tc>
        <w:tc>
          <w:tcPr>
            <w:tcW w:w="1418" w:type="dxa"/>
            <w:vMerge/>
          </w:tcPr>
          <w:p w14:paraId="7CDF0325" w14:textId="77777777" w:rsidR="00381D7F" w:rsidRPr="0078681F" w:rsidRDefault="00381D7F" w:rsidP="009238BE">
            <w:pPr>
              <w:rPr>
                <w:bCs/>
                <w:sz w:val="18"/>
                <w:szCs w:val="18"/>
              </w:rPr>
            </w:pPr>
          </w:p>
        </w:tc>
      </w:tr>
      <w:tr w:rsidR="00381D7F" w:rsidRPr="0078681F" w14:paraId="093A8920" w14:textId="77777777" w:rsidTr="009238BE">
        <w:trPr>
          <w:trHeight w:val="234"/>
          <w:jc w:val="right"/>
        </w:trPr>
        <w:tc>
          <w:tcPr>
            <w:tcW w:w="1271" w:type="dxa"/>
          </w:tcPr>
          <w:p w14:paraId="2097BCDA" w14:textId="77777777" w:rsidR="00381D7F" w:rsidRDefault="00381D7F" w:rsidP="009238BE">
            <w:pPr>
              <w:rPr>
                <w:bCs/>
                <w:sz w:val="18"/>
                <w:szCs w:val="18"/>
              </w:rPr>
            </w:pPr>
          </w:p>
          <w:p w14:paraId="7834AE57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SOX10</w:t>
            </w:r>
          </w:p>
        </w:tc>
        <w:tc>
          <w:tcPr>
            <w:tcW w:w="992" w:type="dxa"/>
            <w:vMerge/>
          </w:tcPr>
          <w:p w14:paraId="181133D2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6FDCEA3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ED2AC4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  <w:p w14:paraId="728E7C17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HPA068898</w:t>
            </w:r>
          </w:p>
          <w:p w14:paraId="5F3B64DB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2686054)</w:t>
            </w:r>
          </w:p>
        </w:tc>
        <w:tc>
          <w:tcPr>
            <w:tcW w:w="1984" w:type="dxa"/>
          </w:tcPr>
          <w:p w14:paraId="049911FC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Immunogen sequence: PHYTDQPSTSQIAYTSLSLPHYGSAFPSISRPQFDYSDHQPSGPYYGHSG</w:t>
            </w:r>
          </w:p>
        </w:tc>
        <w:tc>
          <w:tcPr>
            <w:tcW w:w="1276" w:type="dxa"/>
            <w:vMerge w:val="restart"/>
            <w:vAlign w:val="center"/>
          </w:tcPr>
          <w:p w14:paraId="7F539DA6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45D3F6D8" w14:textId="77777777" w:rsidR="00381D7F" w:rsidRDefault="00381D7F" w:rsidP="009238BE">
            <w:pPr>
              <w:jc w:val="center"/>
              <w:rPr>
                <w:bCs/>
                <w:sz w:val="18"/>
                <w:szCs w:val="18"/>
              </w:rPr>
            </w:pPr>
          </w:p>
          <w:p w14:paraId="6FB19AF3" w14:textId="77777777" w:rsidR="00381D7F" w:rsidRPr="004A7D2F" w:rsidRDefault="00381D7F" w:rsidP="009238BE">
            <w:pPr>
              <w:jc w:val="center"/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1418" w:type="dxa"/>
            <w:vMerge/>
          </w:tcPr>
          <w:p w14:paraId="0B925E5B" w14:textId="77777777" w:rsidR="00381D7F" w:rsidRPr="0078681F" w:rsidRDefault="00381D7F" w:rsidP="009238BE">
            <w:pPr>
              <w:rPr>
                <w:bCs/>
                <w:sz w:val="18"/>
                <w:szCs w:val="18"/>
              </w:rPr>
            </w:pPr>
          </w:p>
        </w:tc>
      </w:tr>
      <w:tr w:rsidR="00381D7F" w:rsidRPr="0078681F" w14:paraId="0C47160B" w14:textId="77777777" w:rsidTr="009238BE">
        <w:trPr>
          <w:trHeight w:val="234"/>
          <w:jc w:val="right"/>
        </w:trPr>
        <w:tc>
          <w:tcPr>
            <w:tcW w:w="1271" w:type="dxa"/>
          </w:tcPr>
          <w:p w14:paraId="25AB4FB7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O</w:t>
            </w:r>
            <w:r>
              <w:rPr>
                <w:bCs/>
                <w:sz w:val="18"/>
                <w:szCs w:val="18"/>
              </w:rPr>
              <w:t>lig</w:t>
            </w:r>
            <w:r w:rsidRPr="004A7D2F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Merge/>
          </w:tcPr>
          <w:p w14:paraId="381DF713" w14:textId="77777777" w:rsidR="00381D7F" w:rsidRPr="004A7D2F" w:rsidRDefault="00381D7F" w:rsidP="009238BE">
            <w:pPr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09C5457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5C6F8A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AB9610</w:t>
            </w:r>
          </w:p>
          <w:p w14:paraId="4D2FC431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  <w:r w:rsidRPr="00CF12B6">
              <w:rPr>
                <w:bCs/>
                <w:sz w:val="18"/>
                <w:szCs w:val="18"/>
              </w:rPr>
              <w:t>(AB_570666)</w:t>
            </w:r>
          </w:p>
          <w:p w14:paraId="3C867B72" w14:textId="77777777" w:rsidR="00381D7F" w:rsidRPr="00CF12B6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0E3A909F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  <w:r w:rsidRPr="004A7D2F">
              <w:rPr>
                <w:bCs/>
                <w:sz w:val="18"/>
                <w:szCs w:val="18"/>
              </w:rPr>
              <w:t>Recombinant mouse Olig-2</w:t>
            </w:r>
          </w:p>
        </w:tc>
        <w:tc>
          <w:tcPr>
            <w:tcW w:w="1276" w:type="dxa"/>
            <w:vMerge/>
          </w:tcPr>
          <w:p w14:paraId="77CACCD2" w14:textId="77777777" w:rsidR="00381D7F" w:rsidRPr="004A7D2F" w:rsidRDefault="00381D7F" w:rsidP="009238BE">
            <w:pPr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3A2082CF" w14:textId="77777777" w:rsidR="00381D7F" w:rsidRPr="0078681F" w:rsidRDefault="00381D7F" w:rsidP="009238BE">
            <w:pPr>
              <w:rPr>
                <w:bCs/>
                <w:sz w:val="18"/>
                <w:szCs w:val="18"/>
              </w:rPr>
            </w:pPr>
          </w:p>
        </w:tc>
      </w:tr>
    </w:tbl>
    <w:p w14:paraId="43D999D1" w14:textId="77777777" w:rsidR="00381D7F" w:rsidRDefault="00381D7F"/>
    <w:sectPr w:rsidR="00381D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18"/>
    <w:rsid w:val="00381D7F"/>
    <w:rsid w:val="003F7518"/>
    <w:rsid w:val="004E5438"/>
    <w:rsid w:val="005673E2"/>
    <w:rsid w:val="00B3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9AFA9"/>
  <w15:chartTrackingRefBased/>
  <w15:docId w15:val="{2C3E47AE-56B0-4AB4-B6CB-CB0E9734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1D7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F75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75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75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75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75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75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75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75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75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7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7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7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75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75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75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75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75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75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75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F7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75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7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75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75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F75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F75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7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75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F7518"/>
    <w:rPr>
      <w:b/>
      <w:bCs/>
      <w:smallCaps/>
      <w:color w:val="0F4761" w:themeColor="accent1" w:themeShade="BF"/>
      <w:spacing w:val="5"/>
    </w:rPr>
  </w:style>
  <w:style w:type="table" w:customStyle="1" w:styleId="Grigliatabella8">
    <w:name w:val="Griglia tabella8"/>
    <w:basedOn w:val="Tabellanormale"/>
    <w:next w:val="Grigliatabella"/>
    <w:uiPriority w:val="39"/>
    <w:rsid w:val="00381D7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381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2</cp:revision>
  <dcterms:created xsi:type="dcterms:W3CDTF">2025-08-02T13:53:00Z</dcterms:created>
  <dcterms:modified xsi:type="dcterms:W3CDTF">2025-08-02T13:53:00Z</dcterms:modified>
</cp:coreProperties>
</file>